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54BCA" w14:textId="77777777" w:rsidR="008F1706" w:rsidRPr="00FE6E52" w:rsidRDefault="008F1706" w:rsidP="008F1706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>Additional file 3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: Descriptive statistical data of Th17-, Treg cell levels and Th17/Treg ratio of the </w:t>
      </w: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whole 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>dog population</w:t>
      </w:r>
    </w:p>
    <w:p w14:paraId="288941C0" w14:textId="77777777" w:rsidR="008F1706" w:rsidRPr="00FE6E52" w:rsidRDefault="008F1706" w:rsidP="008F1706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tbl>
      <w:tblPr>
        <w:tblStyle w:val="Gitternetztabelle1hell"/>
        <w:tblW w:w="13036" w:type="dxa"/>
        <w:tblInd w:w="0" w:type="dxa"/>
        <w:tblLook w:val="04A0" w:firstRow="1" w:lastRow="0" w:firstColumn="1" w:lastColumn="0" w:noHBand="0" w:noVBand="1"/>
      </w:tblPr>
      <w:tblGrid>
        <w:gridCol w:w="3680"/>
        <w:gridCol w:w="2000"/>
        <w:gridCol w:w="2620"/>
        <w:gridCol w:w="2327"/>
        <w:gridCol w:w="2409"/>
      </w:tblGrid>
      <w:tr w:rsidR="008F1706" w:rsidRPr="00FE6E52" w14:paraId="620AECE1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AC3386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D416E2D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an</w:t>
            </w:r>
          </w:p>
          <w:p w14:paraId="622C8DA9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  <w:tc>
          <w:tcPr>
            <w:tcW w:w="26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2437A03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imum</w:t>
            </w: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 -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  <w:p w14:paraId="51ACBB53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  <w:tc>
          <w:tcPr>
            <w:tcW w:w="23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9B511E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% q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le</w:t>
            </w:r>
          </w:p>
          <w:p w14:paraId="6383D04D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DB0319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%qu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le</w:t>
            </w:r>
          </w:p>
          <w:p w14:paraId="3712A9DA" w14:textId="77777777" w:rsidR="008F1706" w:rsidRPr="00FE6E52" w:rsidRDefault="008F1706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</w:tr>
      <w:tr w:rsidR="008F1706" w:rsidRPr="00FE6E52" w14:paraId="24CCB8FF" w14:textId="77777777" w:rsidTr="00807B3A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82E6807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h17 (acute)</w:t>
            </w:r>
          </w:p>
        </w:tc>
        <w:tc>
          <w:tcPr>
            <w:tcW w:w="2000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59AACA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0.29</w:t>
            </w:r>
          </w:p>
        </w:tc>
        <w:tc>
          <w:tcPr>
            <w:tcW w:w="2620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F9BD7C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23 - 107.95</w:t>
            </w:r>
          </w:p>
        </w:tc>
        <w:tc>
          <w:tcPr>
            <w:tcW w:w="2327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E6F712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2409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A129C8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1.37</w:t>
            </w:r>
          </w:p>
        </w:tc>
      </w:tr>
      <w:tr w:rsidR="008F1706" w:rsidRPr="00FE6E52" w14:paraId="3F85069C" w14:textId="77777777" w:rsidTr="00807B3A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CE1D238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h17 (outcome)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E4AA867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2.63</w:t>
            </w:r>
          </w:p>
        </w:tc>
        <w:tc>
          <w:tcPr>
            <w:tcW w:w="26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2B4D22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53 - 124.54</w:t>
            </w:r>
          </w:p>
        </w:tc>
        <w:tc>
          <w:tcPr>
            <w:tcW w:w="23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3B09C3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3.76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F253C8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</w:p>
        </w:tc>
      </w:tr>
      <w:tr w:rsidR="008F1706" w:rsidRPr="00FE6E52" w14:paraId="60B0F0AD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5B582D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reg (acute)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529774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6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F892690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6 - 10.47</w:t>
            </w:r>
          </w:p>
        </w:tc>
        <w:tc>
          <w:tcPr>
            <w:tcW w:w="23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9951F4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3E9F035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8F1706" w:rsidRPr="00FE6E52" w14:paraId="2EEB5887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0E0B5D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reg (outcome)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8D6EBEA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26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8255709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7 - 28.82</w:t>
            </w:r>
          </w:p>
        </w:tc>
        <w:tc>
          <w:tcPr>
            <w:tcW w:w="23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B88C4BE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F08A03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</w:tr>
      <w:tr w:rsidR="008F1706" w:rsidRPr="00FE6E52" w14:paraId="135BCF4F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AFF8CE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Ratio (acute)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AE8AE6F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26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B78A99E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86 - 55.11</w:t>
            </w:r>
          </w:p>
        </w:tc>
        <w:tc>
          <w:tcPr>
            <w:tcW w:w="23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F1015AD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1C4A50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</w:tr>
      <w:tr w:rsidR="008F1706" w:rsidRPr="00FE6E52" w14:paraId="0C0FBACE" w14:textId="77777777" w:rsidTr="00807B3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42CC112" w14:textId="77777777" w:rsidR="008F1706" w:rsidRPr="00FE6E52" w:rsidRDefault="008F1706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Ratio (outcome)</w:t>
            </w:r>
          </w:p>
        </w:tc>
        <w:tc>
          <w:tcPr>
            <w:tcW w:w="20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3F7B24C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26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7FD085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7 - 227.93</w:t>
            </w:r>
          </w:p>
        </w:tc>
        <w:tc>
          <w:tcPr>
            <w:tcW w:w="23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6F6006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5C39AA0" w14:textId="77777777" w:rsidR="008F1706" w:rsidRPr="00FE6E52" w:rsidRDefault="008F1706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3.85</w:t>
            </w:r>
          </w:p>
        </w:tc>
      </w:tr>
    </w:tbl>
    <w:p w14:paraId="527E19AC" w14:textId="77777777" w:rsidR="008F1706" w:rsidRPr="00FE6E52" w:rsidRDefault="008F1706" w:rsidP="008F170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ABB519" w14:textId="77777777" w:rsidR="008F1706" w:rsidRPr="00FE6E52" w:rsidRDefault="008F1706" w:rsidP="008F170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>Data from the study population, consisted of 26 dogs with intervertebral disc herniation (IVDH).</w:t>
      </w:r>
    </w:p>
    <w:p w14:paraId="384F6337" w14:textId="77777777" w:rsidR="008F1706" w:rsidRPr="00FE6E52" w:rsidRDefault="008F1706" w:rsidP="008F170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The median, </w:t>
      </w:r>
      <w:r>
        <w:rPr>
          <w:rFonts w:ascii="Times New Roman" w:hAnsi="Times New Roman" w:cs="Times New Roman"/>
          <w:sz w:val="20"/>
          <w:szCs w:val="20"/>
          <w:lang w:val="en-US"/>
        </w:rPr>
        <w:t>min-max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, 25% qua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tile and 75% qua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tile for Th17-, Treg cells and the Th17/Treg ratio were given. </w:t>
      </w:r>
    </w:p>
    <w:p w14:paraId="589DF45E" w14:textId="77777777" w:rsidR="008F1706" w:rsidRPr="00FE6E52" w:rsidRDefault="008F1706" w:rsidP="008F170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“acute” = acute stage of disease before treatment of IVDH; “outcome” = after recovery, on average 14 months after </w:t>
      </w:r>
      <w:r>
        <w:rPr>
          <w:rFonts w:ascii="Times New Roman" w:hAnsi="Times New Roman" w:cs="Times New Roman"/>
          <w:sz w:val="20"/>
          <w:szCs w:val="20"/>
          <w:lang w:val="en-US"/>
        </w:rPr>
        <w:t>decompressive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surgery.</w:t>
      </w:r>
    </w:p>
    <w:p w14:paraId="3EB4AD9D" w14:textId="77777777" w:rsidR="008F1706" w:rsidRPr="00FE6E52" w:rsidRDefault="008F1706" w:rsidP="008F1706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3475365B" w14:textId="77777777" w:rsidR="008F1706" w:rsidRPr="00FE6E52" w:rsidRDefault="008F1706" w:rsidP="008F1706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7534EFF8" w14:textId="77777777" w:rsidR="00C923AE" w:rsidRPr="008F1706" w:rsidRDefault="00000000">
      <w:pPr>
        <w:rPr>
          <w:lang w:val="en-US"/>
        </w:rPr>
      </w:pPr>
    </w:p>
    <w:sectPr w:rsidR="00C923AE" w:rsidRPr="008F1706" w:rsidSect="008F170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706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8F1706"/>
    <w:rsid w:val="009106B3"/>
    <w:rsid w:val="0094341C"/>
    <w:rsid w:val="00963D11"/>
    <w:rsid w:val="00AE0DD0"/>
    <w:rsid w:val="00AE167B"/>
    <w:rsid w:val="00B07A67"/>
    <w:rsid w:val="00B161C5"/>
    <w:rsid w:val="00B8133B"/>
    <w:rsid w:val="00BA5940"/>
    <w:rsid w:val="00C227A4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510CA3"/>
  <w15:chartTrackingRefBased/>
  <w15:docId w15:val="{CF8EF7E4-4EA4-ED47-8809-54B52B33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7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8F1706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26:00Z</dcterms:created>
  <dcterms:modified xsi:type="dcterms:W3CDTF">2022-11-29T15:27:00Z</dcterms:modified>
</cp:coreProperties>
</file>